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8AEE26" w14:textId="12B0E1B1" w:rsidR="005828AE" w:rsidRPr="00802308" w:rsidRDefault="00802308" w:rsidP="00D118B4">
      <w:pPr>
        <w:spacing w:line="240" w:lineRule="exact"/>
        <w:rPr>
          <w:rFonts w:ascii="Times New Roman" w:hAnsi="Times New Roman" w:cs="Times New Roman"/>
          <w:b/>
          <w:bCs/>
          <w:sz w:val="22"/>
          <w:szCs w:val="22"/>
          <w:lang w:eastAsia="zh-CN"/>
        </w:rPr>
      </w:pPr>
      <w:r w:rsidRPr="00802308">
        <w:rPr>
          <w:rFonts w:ascii="Times New Roman" w:hAnsi="Times New Roman" w:cs="Times New Roman"/>
          <w:b/>
          <w:bCs/>
          <w:iCs/>
          <w:color w:val="000000"/>
          <w:sz w:val="21"/>
          <w:szCs w:val="21"/>
          <w:lang w:eastAsia="zh-CN"/>
        </w:rPr>
        <w:t>Supplemental table 1</w:t>
      </w:r>
    </w:p>
    <w:tbl>
      <w:tblPr>
        <w:tblW w:w="4169" w:type="pct"/>
        <w:jc w:val="center"/>
        <w:tblLook w:val="0420" w:firstRow="1" w:lastRow="0" w:firstColumn="0" w:lastColumn="0" w:noHBand="0" w:noVBand="1"/>
      </w:tblPr>
      <w:tblGrid>
        <w:gridCol w:w="2543"/>
        <w:gridCol w:w="2060"/>
        <w:gridCol w:w="2023"/>
        <w:gridCol w:w="1809"/>
        <w:gridCol w:w="1173"/>
        <w:gridCol w:w="1236"/>
      </w:tblGrid>
      <w:tr w:rsidR="00717B05" w14:paraId="6635BBEC" w14:textId="77777777" w:rsidTr="00731744">
        <w:trPr>
          <w:trHeight w:val="241"/>
          <w:tblHeader/>
          <w:jc w:val="center"/>
        </w:trPr>
        <w:tc>
          <w:tcPr>
            <w:tcW w:w="5000" w:type="pct"/>
            <w:gridSpan w:val="6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B5E18" w14:textId="77777777" w:rsidR="00717B05" w:rsidRPr="009E6826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1"/>
                <w:szCs w:val="21"/>
              </w:rPr>
            </w:pPr>
            <w:r w:rsidRPr="009E6826">
              <w:rPr>
                <w:rFonts w:ascii="Times New Roman" w:hAnsi="Times New Roman" w:cs="Times New Roman"/>
                <w:b/>
                <w:bCs/>
                <w:iCs/>
                <w:color w:val="000000"/>
                <w:sz w:val="21"/>
                <w:szCs w:val="21"/>
                <w:lang w:eastAsia="zh-CN"/>
              </w:rPr>
              <w:t xml:space="preserve">Supplemental table 1. </w:t>
            </w:r>
            <w:r w:rsidRPr="009E682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1"/>
                <w:szCs w:val="21"/>
              </w:rPr>
              <w:t xml:space="preserve">Analysis of Basic Characteristics and Differences in </w:t>
            </w:r>
            <w:r w:rsidRPr="009E6826">
              <w:rPr>
                <w:rFonts w:ascii="Times New Roman" w:hAnsi="Times New Roman" w:cs="Times New Roman"/>
                <w:b/>
                <w:bCs/>
                <w:iCs/>
                <w:color w:val="000000"/>
                <w:sz w:val="21"/>
                <w:szCs w:val="21"/>
                <w:lang w:eastAsia="zh-CN"/>
              </w:rPr>
              <w:t>1</w:t>
            </w:r>
            <w:r w:rsidRPr="009E682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1"/>
                <w:szCs w:val="21"/>
              </w:rPr>
              <w:t xml:space="preserve"> </w:t>
            </w:r>
            <w:r w:rsidRPr="009E6826">
              <w:rPr>
                <w:rFonts w:ascii="Times New Roman" w:hAnsi="Times New Roman" w:cs="Times New Roman"/>
                <w:b/>
                <w:bCs/>
                <w:iCs/>
                <w:color w:val="000000"/>
                <w:sz w:val="21"/>
                <w:szCs w:val="21"/>
                <w:lang w:eastAsia="zh-CN"/>
              </w:rPr>
              <w:t>y</w:t>
            </w:r>
            <w:r w:rsidRPr="009E682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1"/>
                <w:szCs w:val="21"/>
              </w:rPr>
              <w:t>ear</w:t>
            </w:r>
          </w:p>
        </w:tc>
      </w:tr>
      <w:tr w:rsidR="00717B05" w:rsidRPr="00820C6F" w14:paraId="5790671D" w14:textId="77777777" w:rsidTr="00731744">
        <w:trPr>
          <w:trHeight w:val="36"/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73A95" w14:textId="77777777" w:rsidR="00717B05" w:rsidRPr="00820C6F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82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950" w:type="pct"/>
            <w:vMerge w:val="restart"/>
            <w:tcBorders>
              <w:top w:val="single" w:sz="8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F248C" w14:textId="77777777" w:rsidR="00717B05" w:rsidRPr="00820C6F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exact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82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Total (n = 168)</w:t>
            </w:r>
          </w:p>
        </w:tc>
        <w:tc>
          <w:tcPr>
            <w:tcW w:w="1767" w:type="pct"/>
            <w:gridSpan w:val="2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9CE19" w14:textId="6D9A36F3" w:rsidR="00717B05" w:rsidRPr="00820C6F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</w:pPr>
            <w:r w:rsidRPr="00A9270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Survival Status</w:t>
            </w:r>
            <w:r w:rsidR="00CB6A3B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>(1 year)</w:t>
            </w:r>
          </w:p>
        </w:tc>
        <w:tc>
          <w:tcPr>
            <w:tcW w:w="541" w:type="pct"/>
            <w:vMerge w:val="restart"/>
            <w:tcBorders>
              <w:top w:val="single" w:sz="8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47A9D" w14:textId="77777777" w:rsidR="00717B05" w:rsidRPr="00820C6F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exact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82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Statistic</w:t>
            </w:r>
          </w:p>
        </w:tc>
        <w:tc>
          <w:tcPr>
            <w:tcW w:w="570" w:type="pct"/>
            <w:vMerge w:val="restart"/>
            <w:tcBorders>
              <w:top w:val="single" w:sz="8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0913B" w14:textId="77777777" w:rsidR="00717B05" w:rsidRPr="00820C6F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exact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1"/>
                <w:szCs w:val="21"/>
              </w:rPr>
            </w:pPr>
            <w:r w:rsidRPr="00820C6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1"/>
                <w:szCs w:val="21"/>
              </w:rPr>
              <w:t>P</w:t>
            </w:r>
          </w:p>
        </w:tc>
      </w:tr>
      <w:tr w:rsidR="00717B05" w:rsidRPr="00820C6F" w14:paraId="08193814" w14:textId="77777777" w:rsidTr="00731744">
        <w:trPr>
          <w:trHeight w:val="190"/>
          <w:tblHeader/>
          <w:jc w:val="center"/>
        </w:trPr>
        <w:tc>
          <w:tcPr>
            <w:tcW w:w="0" w:type="auto"/>
            <w:vMerge/>
            <w:tcBorders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0A5D7" w14:textId="77777777" w:rsidR="00717B05" w:rsidRPr="00820C6F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50" w:type="pct"/>
            <w:vMerge/>
            <w:tcBorders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70EEF" w14:textId="77777777" w:rsidR="00717B05" w:rsidRPr="00820C6F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exact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33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4BAE5" w14:textId="77777777" w:rsidR="00717B05" w:rsidRPr="00820C6F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exact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Yes</w:t>
            </w:r>
            <w:r w:rsidRPr="0082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(n=122)</w:t>
            </w:r>
          </w:p>
        </w:tc>
        <w:tc>
          <w:tcPr>
            <w:tcW w:w="834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2B563" w14:textId="77777777" w:rsidR="00717B05" w:rsidRPr="00820C6F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exact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 xml:space="preserve">No </w:t>
            </w:r>
            <w:r w:rsidRPr="0082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(n=46)</w:t>
            </w:r>
          </w:p>
        </w:tc>
        <w:tc>
          <w:tcPr>
            <w:tcW w:w="541" w:type="pct"/>
            <w:vMerge/>
            <w:tcBorders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57AC5" w14:textId="77777777" w:rsidR="00717B05" w:rsidRPr="00820C6F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exact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70" w:type="pct"/>
            <w:vMerge/>
            <w:tcBorders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3AF50" w14:textId="77777777" w:rsidR="00717B05" w:rsidRPr="00820C6F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exact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1"/>
                <w:szCs w:val="21"/>
              </w:rPr>
            </w:pPr>
          </w:p>
        </w:tc>
      </w:tr>
      <w:tr w:rsidR="00717B05" w14:paraId="527BF47E" w14:textId="77777777" w:rsidTr="00731744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90A97" w14:textId="77777777" w:rsidR="00717B05" w:rsidRPr="00820C6F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20C6F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95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82CF5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4.71 ± 8.00</w:t>
            </w:r>
          </w:p>
        </w:tc>
        <w:tc>
          <w:tcPr>
            <w:tcW w:w="93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16E45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4.79 ± 8.03</w:t>
            </w:r>
          </w:p>
        </w:tc>
        <w:tc>
          <w:tcPr>
            <w:tcW w:w="83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040E9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4.50 ± 8.00</w:t>
            </w:r>
          </w:p>
        </w:tc>
        <w:tc>
          <w:tcPr>
            <w:tcW w:w="54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6D714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=0.21</w:t>
            </w:r>
          </w:p>
        </w:tc>
        <w:tc>
          <w:tcPr>
            <w:tcW w:w="57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5E916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4</w:t>
            </w:r>
          </w:p>
        </w:tc>
      </w:tr>
      <w:tr w:rsidR="00717B05" w14:paraId="6AE39BF5" w14:textId="77777777" w:rsidTr="0073174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F5738" w14:textId="77777777" w:rsidR="00717B05" w:rsidRPr="00820C6F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2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BMI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1EA30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.93 ± 3.40</w:t>
            </w:r>
          </w:p>
        </w:tc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23489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.91 ± 3.33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66AC5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.98 ± 3.63</w:t>
            </w:r>
          </w:p>
        </w:tc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B0333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=-0.12</w:t>
            </w:r>
          </w:p>
        </w:tc>
        <w:tc>
          <w:tcPr>
            <w:tcW w:w="5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68A46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1</w:t>
            </w:r>
          </w:p>
        </w:tc>
      </w:tr>
      <w:tr w:rsidR="00717B05" w14:paraId="07078E16" w14:textId="77777777" w:rsidTr="0073174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30203" w14:textId="77777777" w:rsidR="00717B05" w:rsidRPr="00820C6F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820C6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Sizes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0F83D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0437C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9A153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EA63F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1.63</w:t>
            </w:r>
          </w:p>
        </w:tc>
        <w:tc>
          <w:tcPr>
            <w:tcW w:w="5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CA875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0</w:t>
            </w:r>
          </w:p>
        </w:tc>
      </w:tr>
      <w:tr w:rsidR="00717B05" w14:paraId="579242F2" w14:textId="77777777" w:rsidTr="00731744">
        <w:trPr>
          <w:jc w:val="center"/>
        </w:trPr>
        <w:tc>
          <w:tcPr>
            <w:tcW w:w="0" w:type="auto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2A5F4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118B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>&lt;5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551D0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8 (40.48)</w:t>
            </w:r>
          </w:p>
        </w:tc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0800A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3 (43.44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CD38D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 (32.61)</w:t>
            </w:r>
          </w:p>
        </w:tc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CB2D8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5F485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7B05" w14:paraId="70A5E0FA" w14:textId="77777777" w:rsidTr="00731744">
        <w:trPr>
          <w:jc w:val="center"/>
        </w:trPr>
        <w:tc>
          <w:tcPr>
            <w:tcW w:w="0" w:type="auto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F1356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118B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>≥5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5806A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0 (59.52)</w:t>
            </w:r>
          </w:p>
        </w:tc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C48DC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9 (56.56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3FE69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 (67.39)</w:t>
            </w:r>
          </w:p>
        </w:tc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3B77F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34333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7B05" w14:paraId="7ABA8268" w14:textId="77777777" w:rsidTr="0073174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4D4C7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118B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T</w:t>
            </w:r>
            <w:r w:rsidRPr="00D118B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 xml:space="preserve"> stage</w:t>
            </w:r>
            <w:r w:rsidRPr="00D118B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396CF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D45BC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92286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E6EBC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0.19</w:t>
            </w:r>
          </w:p>
        </w:tc>
        <w:tc>
          <w:tcPr>
            <w:tcW w:w="5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AE61C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6</w:t>
            </w:r>
          </w:p>
        </w:tc>
      </w:tr>
      <w:tr w:rsidR="00717B05" w14:paraId="696238C7" w14:textId="77777777" w:rsidTr="0073174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9BF7F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118B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>T1+T2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464BF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3 (49.40)</w:t>
            </w:r>
          </w:p>
        </w:tc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9C5A9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9 (48.36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0A8CE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 (52.17)</w:t>
            </w:r>
          </w:p>
        </w:tc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8BA74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5E941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7B05" w14:paraId="3FA6D5B1" w14:textId="77777777" w:rsidTr="0073174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92625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118B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>T3+T4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9634F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5 (50.60)</w:t>
            </w:r>
          </w:p>
        </w:tc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3AFEE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3 (51.64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11C53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 (47.83)</w:t>
            </w:r>
          </w:p>
        </w:tc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84DFB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46802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7B05" w14:paraId="460D1333" w14:textId="77777777" w:rsidTr="0073174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0AD48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118B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Ki</w:t>
            </w:r>
            <w:r w:rsidRPr="00D118B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>67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49605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C2931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4FB71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EF232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0.67</w:t>
            </w:r>
          </w:p>
        </w:tc>
        <w:tc>
          <w:tcPr>
            <w:tcW w:w="5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E4154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1</w:t>
            </w:r>
          </w:p>
        </w:tc>
      </w:tr>
      <w:tr w:rsidR="00717B05" w14:paraId="460BC230" w14:textId="77777777" w:rsidTr="00731744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663A4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118B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>&lt;60%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97BCB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8 (46.43)</w:t>
            </w:r>
          </w:p>
        </w:tc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F0645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9 (48.36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051A4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 (41.30)</w:t>
            </w:r>
          </w:p>
        </w:tc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8F2D7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92276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7B05" w14:paraId="5ACC78A0" w14:textId="77777777" w:rsidTr="00731744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5838E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118B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>≥60%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4A970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0 (53.57)</w:t>
            </w:r>
          </w:p>
        </w:tc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51923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3 (51.64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21954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 (58.70)</w:t>
            </w:r>
          </w:p>
        </w:tc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2552D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A78E4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7B05" w14:paraId="211DE46C" w14:textId="77777777" w:rsidTr="0073174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C7BFF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118B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TNM</w:t>
            </w:r>
            <w:r w:rsidRPr="00D118B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 xml:space="preserve"> stage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DD8BA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03168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45AD2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CDD52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0.00</w:t>
            </w:r>
          </w:p>
        </w:tc>
        <w:tc>
          <w:tcPr>
            <w:tcW w:w="5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33AA7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5</w:t>
            </w:r>
          </w:p>
        </w:tc>
      </w:tr>
      <w:tr w:rsidR="00717B05" w14:paraId="30FE9C6B" w14:textId="77777777" w:rsidTr="00731744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0CF37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118B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>I+II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A2B7F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0 (41.67)</w:t>
            </w:r>
          </w:p>
        </w:tc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3A204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 (41.80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B6F76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 (41.30)</w:t>
            </w:r>
          </w:p>
        </w:tc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FCD06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919C5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7B05" w14:paraId="4E834707" w14:textId="77777777" w:rsidTr="00731744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38678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118B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>III+IV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A7C05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8 (58.33)</w:t>
            </w:r>
          </w:p>
        </w:tc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477CD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1 (58.20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4BED9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 (58.70)</w:t>
            </w:r>
          </w:p>
        </w:tc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A80B2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7FBCB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7B05" w14:paraId="67785689" w14:textId="77777777" w:rsidTr="0073174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8BECC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118B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>Surgical resection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C5721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7373F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F56CF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224C1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0.11</w:t>
            </w:r>
          </w:p>
        </w:tc>
        <w:tc>
          <w:tcPr>
            <w:tcW w:w="5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8ECFB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4</w:t>
            </w:r>
          </w:p>
        </w:tc>
      </w:tr>
      <w:tr w:rsidR="00717B05" w14:paraId="5DA6249A" w14:textId="77777777" w:rsidTr="00731744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CC1A1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118B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>Incomplete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CFAA2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6 (80.95)</w:t>
            </w:r>
          </w:p>
        </w:tc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7D4B9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8 (80.33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875B4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 (82.61)</w:t>
            </w:r>
          </w:p>
        </w:tc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85295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4EFF3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7B05" w14:paraId="6DB7EB06" w14:textId="77777777" w:rsidTr="00731744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7144B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118B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>Complete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24DBF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 (19.05)</w:t>
            </w:r>
          </w:p>
        </w:tc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D83AF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 (19.67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1AE9C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 (17.39)</w:t>
            </w:r>
          </w:p>
        </w:tc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46EF0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0C5FA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7B05" w14:paraId="6D368990" w14:textId="77777777" w:rsidTr="0073174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031E7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11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umor </w:t>
            </w:r>
            <w:r w:rsidRPr="00D118B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component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733F9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1B51E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E1BB0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8F5F9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11.01</w:t>
            </w:r>
          </w:p>
        </w:tc>
        <w:tc>
          <w:tcPr>
            <w:tcW w:w="5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10C6D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1</w:t>
            </w:r>
          </w:p>
        </w:tc>
      </w:tr>
      <w:tr w:rsidR="00717B05" w14:paraId="2E95F750" w14:textId="77777777" w:rsidTr="0073174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83C97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118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D118B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AC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9609E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5 (44.64)</w:t>
            </w:r>
          </w:p>
        </w:tc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C7F96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4 (52.46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796CD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 (23.91)</w:t>
            </w:r>
          </w:p>
        </w:tc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1134F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E998F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7B05" w14:paraId="760ABEC0" w14:textId="77777777" w:rsidTr="0073174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D9546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118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D118B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EC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476C5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3 (55.36)</w:t>
            </w:r>
          </w:p>
        </w:tc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D4353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8 (47.54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CA63D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 (76.09)</w:t>
            </w:r>
          </w:p>
        </w:tc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238E5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D6EA6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7B05" w14:paraId="3849703E" w14:textId="77777777" w:rsidTr="0073174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4D3E6" w14:textId="77777777" w:rsidR="00717B05" w:rsidRPr="00820C6F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118B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>LMN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1D3AF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28BBB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776C0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37A4B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7.27</w:t>
            </w:r>
          </w:p>
        </w:tc>
        <w:tc>
          <w:tcPr>
            <w:tcW w:w="5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76138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1</w:t>
            </w:r>
          </w:p>
        </w:tc>
      </w:tr>
      <w:tr w:rsidR="00717B05" w14:paraId="7B2B01DB" w14:textId="77777777" w:rsidTr="00731744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3DEA0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118B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093BE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2 (42.86)</w:t>
            </w:r>
          </w:p>
        </w:tc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09DFE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0 (49.18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9D511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 (26.09)</w:t>
            </w:r>
          </w:p>
        </w:tc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FC511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7F97D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7B05" w14:paraId="5D2B437C" w14:textId="77777777" w:rsidTr="00731744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31968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118B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28584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6 (57.14)</w:t>
            </w:r>
          </w:p>
        </w:tc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917E1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2 (50.82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6078D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 (73.91)</w:t>
            </w:r>
          </w:p>
        </w:tc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C8CE2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579B8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7B05" w14:paraId="1676F9C1" w14:textId="77777777" w:rsidTr="0073174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8DC5D" w14:textId="77777777" w:rsidR="00717B05" w:rsidRPr="00820C6F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118B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>Gender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AC057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19A4E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96DDE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894B8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1.29</w:t>
            </w:r>
          </w:p>
        </w:tc>
        <w:tc>
          <w:tcPr>
            <w:tcW w:w="5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E4416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6</w:t>
            </w:r>
          </w:p>
        </w:tc>
      </w:tr>
      <w:tr w:rsidR="00717B05" w14:paraId="49962825" w14:textId="77777777" w:rsidTr="0073174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81B08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118B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lastRenderedPageBreak/>
              <w:t xml:space="preserve">  </w:t>
            </w:r>
            <w:r w:rsidRPr="00D118B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>Female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1EB67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3 (61.31)</w:t>
            </w:r>
          </w:p>
        </w:tc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0C508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8 (63.93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38BFC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 (54.35)</w:t>
            </w:r>
          </w:p>
        </w:tc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E38B6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262D3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7B05" w14:paraId="5CA9AA76" w14:textId="77777777" w:rsidTr="0073174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EF813" w14:textId="77777777" w:rsidR="00717B05" w:rsidRPr="00820C6F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118B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 </w:t>
            </w:r>
            <w:r w:rsidRPr="00D118B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>Male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FA235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5 (38.69)</w:t>
            </w:r>
          </w:p>
        </w:tc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E92A9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4 (36.07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D3B34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 (45.65)</w:t>
            </w:r>
          </w:p>
        </w:tc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5239C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42343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7B05" w14:paraId="16DBBE04" w14:textId="77777777" w:rsidTr="0073174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D6AFF" w14:textId="77777777" w:rsidR="00717B05" w:rsidRPr="00820C6F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118B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>Location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EBBAF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31CF0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A0067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E2164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0.61</w:t>
            </w:r>
          </w:p>
        </w:tc>
        <w:tc>
          <w:tcPr>
            <w:tcW w:w="5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3FF73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4</w:t>
            </w:r>
          </w:p>
        </w:tc>
      </w:tr>
      <w:tr w:rsidR="00717B05" w14:paraId="2F9E20B9" w14:textId="77777777" w:rsidTr="00731744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54DC3" w14:textId="77777777" w:rsidR="00717B05" w:rsidRPr="00820C6F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118B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>Upper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4EF0E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7 (51.79)</w:t>
            </w:r>
          </w:p>
        </w:tc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3D548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2 (50.82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A2C42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 (54.35)</w:t>
            </w:r>
          </w:p>
        </w:tc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0B89E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75AAA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7B05" w14:paraId="7DE40086" w14:textId="77777777" w:rsidTr="00731744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A2170" w14:textId="77777777" w:rsidR="00717B05" w:rsidRPr="00820C6F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118B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>Middle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1A36B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7 (33.93)</w:t>
            </w:r>
          </w:p>
        </w:tc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748FE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1 (33.61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7FB55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 (34.78)</w:t>
            </w:r>
          </w:p>
        </w:tc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1DB87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F6FE1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7B05" w14:paraId="13B21A89" w14:textId="77777777" w:rsidTr="00731744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50333" w14:textId="77777777" w:rsidR="00717B05" w:rsidRPr="00820C6F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118B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>Lower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8925F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 (14.29)</w:t>
            </w:r>
          </w:p>
        </w:tc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40DFD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 (15.57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9AE0D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 (10.87)</w:t>
            </w:r>
          </w:p>
        </w:tc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70E67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04BA1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7B05" w14:paraId="13180DC6" w14:textId="77777777" w:rsidTr="0073174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0B257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118B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Vascular invasion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692C4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936E7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C239E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F4D3A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0.34</w:t>
            </w:r>
          </w:p>
        </w:tc>
        <w:tc>
          <w:tcPr>
            <w:tcW w:w="5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2620C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6</w:t>
            </w:r>
          </w:p>
        </w:tc>
      </w:tr>
      <w:tr w:rsidR="00717B05" w14:paraId="570A7536" w14:textId="77777777" w:rsidTr="00731744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52D3D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118B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53B80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7 (39.88)</w:t>
            </w:r>
          </w:p>
        </w:tc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87C22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7 (38.52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F0DFF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 (43.48)</w:t>
            </w:r>
          </w:p>
        </w:tc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8F430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C955A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7B05" w14:paraId="57495207" w14:textId="77777777" w:rsidTr="00731744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F7873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118B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CB9D4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1 (60.12)</w:t>
            </w:r>
          </w:p>
        </w:tc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1E2FE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5 (61.48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DF01C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 (56.52)</w:t>
            </w:r>
          </w:p>
        </w:tc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120BC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1BFD7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7B05" w14:paraId="4684AD17" w14:textId="77777777" w:rsidTr="0073174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CB5DA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118B4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Perineural invasion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947D5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595D7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21C51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526A4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0.52</w:t>
            </w:r>
          </w:p>
        </w:tc>
        <w:tc>
          <w:tcPr>
            <w:tcW w:w="5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84BE6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7</w:t>
            </w:r>
          </w:p>
        </w:tc>
      </w:tr>
      <w:tr w:rsidR="00717B05" w14:paraId="3ABE154A" w14:textId="77777777" w:rsidTr="00731744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132FB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118B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DA90A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7 (45.83)</w:t>
            </w:r>
          </w:p>
        </w:tc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AC72A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8 (47.54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76AA1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 (41.30)</w:t>
            </w:r>
          </w:p>
        </w:tc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26A33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D37D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7B05" w14:paraId="51CBB580" w14:textId="77777777" w:rsidTr="00731744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3782D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118B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611C5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1 (54.17)</w:t>
            </w:r>
          </w:p>
        </w:tc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4679E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4 (52.46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7E2F5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 (58.70)</w:t>
            </w:r>
          </w:p>
        </w:tc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A7A36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F6614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7B05" w14:paraId="3038B66B" w14:textId="77777777" w:rsidTr="0073174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EDE19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118B4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Distant metastases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B1C74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F70E5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AEA77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1B904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0.17</w:t>
            </w:r>
          </w:p>
        </w:tc>
        <w:tc>
          <w:tcPr>
            <w:tcW w:w="5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38381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8</w:t>
            </w:r>
          </w:p>
        </w:tc>
      </w:tr>
      <w:tr w:rsidR="00717B05" w14:paraId="3122E49A" w14:textId="77777777" w:rsidTr="00731744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AF673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118B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D4982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0 (65.48)</w:t>
            </w:r>
          </w:p>
        </w:tc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9CEC0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1 (66.39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D835F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 (63.04)</w:t>
            </w:r>
          </w:p>
        </w:tc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5DBBC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B7778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7B05" w14:paraId="2B909F7F" w14:textId="77777777" w:rsidTr="00731744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8AFA7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118B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76CFD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8 (34.52)</w:t>
            </w:r>
          </w:p>
        </w:tc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CFF26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1 (33.61)</w:t>
            </w:r>
          </w:p>
        </w:tc>
        <w:tc>
          <w:tcPr>
            <w:tcW w:w="83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53B74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 (36.96)</w:t>
            </w:r>
          </w:p>
        </w:tc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6CB81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9B8BB" w14:textId="77777777" w:rsidR="00717B05" w:rsidRDefault="00717B05" w:rsidP="007317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17B05" w14:paraId="4BBE00C2" w14:textId="77777777" w:rsidTr="00731744">
        <w:trPr>
          <w:jc w:val="center"/>
        </w:trPr>
        <w:tc>
          <w:tcPr>
            <w:tcW w:w="5000" w:type="pct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3A280" w14:textId="4BBE70BF" w:rsidR="00717B05" w:rsidRPr="004E5856" w:rsidRDefault="00717B05" w:rsidP="004E58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: t-test, χ²: Chi-square test</w:t>
            </w:r>
            <w:r w:rsidR="004E5856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;</w:t>
            </w:r>
          </w:p>
        </w:tc>
      </w:tr>
      <w:tr w:rsidR="00717B05" w14:paraId="739A6DCA" w14:textId="77777777" w:rsidTr="00731744">
        <w:trPr>
          <w:jc w:val="center"/>
        </w:trPr>
        <w:tc>
          <w:tcPr>
            <w:tcW w:w="5000" w:type="pct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000C5" w14:textId="0F585B97" w:rsidR="00717B05" w:rsidRDefault="00717B05" w:rsidP="004E58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D: standard deviation</w:t>
            </w:r>
          </w:p>
        </w:tc>
      </w:tr>
    </w:tbl>
    <w:p w14:paraId="6E035293" w14:textId="77777777" w:rsidR="005828AE" w:rsidRDefault="005828AE" w:rsidP="00D118B4">
      <w:pPr>
        <w:spacing w:line="240" w:lineRule="exact"/>
        <w:rPr>
          <w:rFonts w:ascii="Times New Roman" w:hAnsi="Times New Roman" w:cs="Times New Roman"/>
          <w:sz w:val="22"/>
          <w:szCs w:val="22"/>
          <w:lang w:eastAsia="zh-CN"/>
        </w:rPr>
      </w:pPr>
    </w:p>
    <w:p w14:paraId="284444B7" w14:textId="77777777" w:rsidR="005828AE" w:rsidRDefault="005828AE" w:rsidP="00D118B4">
      <w:pPr>
        <w:spacing w:line="240" w:lineRule="exact"/>
        <w:rPr>
          <w:rFonts w:ascii="Times New Roman" w:hAnsi="Times New Roman" w:cs="Times New Roman"/>
          <w:sz w:val="22"/>
          <w:szCs w:val="22"/>
          <w:lang w:eastAsia="zh-CN"/>
        </w:rPr>
      </w:pPr>
    </w:p>
    <w:p w14:paraId="3059AB14" w14:textId="77777777" w:rsidR="005828AE" w:rsidRDefault="005828AE" w:rsidP="00D118B4">
      <w:pPr>
        <w:spacing w:line="240" w:lineRule="exact"/>
        <w:rPr>
          <w:rFonts w:ascii="Times New Roman" w:hAnsi="Times New Roman" w:cs="Times New Roman"/>
          <w:sz w:val="22"/>
          <w:szCs w:val="22"/>
          <w:lang w:eastAsia="zh-CN"/>
        </w:rPr>
      </w:pPr>
    </w:p>
    <w:p w14:paraId="065070C6" w14:textId="77777777" w:rsidR="005828AE" w:rsidRPr="00D118B4" w:rsidRDefault="005828AE" w:rsidP="00D118B4">
      <w:pPr>
        <w:spacing w:line="240" w:lineRule="exact"/>
        <w:rPr>
          <w:rFonts w:ascii="Times New Roman" w:hAnsi="Times New Roman" w:cs="Times New Roman"/>
          <w:sz w:val="22"/>
          <w:szCs w:val="22"/>
          <w:lang w:eastAsia="zh-CN"/>
        </w:rPr>
      </w:pPr>
    </w:p>
    <w:sectPr w:rsidR="005828AE" w:rsidRPr="00D118B4" w:rsidSect="009623D4">
      <w:footerReference w:type="even" r:id="rId7"/>
      <w:footerReference w:type="default" r:id="rId8"/>
      <w:type w:val="continuous"/>
      <w:pgSz w:w="15840" w:h="12240" w:orient="landscape"/>
      <w:pgMar w:top="1417" w:right="1417" w:bottom="1417" w:left="1417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680594" w14:textId="77777777" w:rsidR="000158F3" w:rsidRDefault="000158F3">
      <w:pPr>
        <w:spacing w:after="0"/>
      </w:pPr>
      <w:r>
        <w:separator/>
      </w:r>
    </w:p>
  </w:endnote>
  <w:endnote w:type="continuationSeparator" w:id="0">
    <w:p w14:paraId="200266F5" w14:textId="77777777" w:rsidR="000158F3" w:rsidRDefault="000158F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1342282442"/>
      <w:docPartObj>
        <w:docPartGallery w:val="Page Numbers (Bottom of Page)"/>
        <w:docPartUnique/>
      </w:docPartObj>
    </w:sdtPr>
    <w:sdtContent>
      <w:p w14:paraId="1FA79E9B" w14:textId="77777777" w:rsidR="002A14C9" w:rsidRDefault="00000000" w:rsidP="00084E93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7C7C6B15" w14:textId="77777777" w:rsidR="002A14C9" w:rsidRDefault="002A14C9" w:rsidP="00676DF8">
    <w:pPr>
      <w:pStyle w:val="af0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CF5EC3" w14:textId="5E1EE458" w:rsidR="002A14C9" w:rsidRDefault="002A14C9" w:rsidP="00314E44">
    <w:pPr>
      <w:pStyle w:val="af0"/>
      <w:framePr w:wrap="none" w:vAnchor="text" w:hAnchor="margin" w:xAlign="center" w:y="1"/>
      <w:rPr>
        <w:rStyle w:val="af2"/>
      </w:rPr>
    </w:pPr>
  </w:p>
  <w:p w14:paraId="62733575" w14:textId="77777777" w:rsidR="002A14C9" w:rsidRDefault="002A14C9" w:rsidP="00EE1033">
    <w:pPr>
      <w:pStyle w:val="af0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AA1DDF" w14:textId="77777777" w:rsidR="000158F3" w:rsidRDefault="000158F3">
      <w:pPr>
        <w:spacing w:after="0"/>
      </w:pPr>
      <w:r>
        <w:separator/>
      </w:r>
    </w:p>
  </w:footnote>
  <w:footnote w:type="continuationSeparator" w:id="0">
    <w:p w14:paraId="6F6CFD1B" w14:textId="77777777" w:rsidR="000158F3" w:rsidRDefault="000158F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2BCF9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B6426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80EB6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8C5C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34A7C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A412B4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6680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FD213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AE94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B4C3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08504F5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BC657B3"/>
    <w:multiLevelType w:val="multilevel"/>
    <w:tmpl w:val="040C001D"/>
    <w:numStyleLink w:val="Defaultul"/>
  </w:abstractNum>
  <w:abstractNum w:abstractNumId="12" w15:restartNumberingAfterBreak="0">
    <w:nsid w:val="15370A0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70CD2DE"/>
    <w:multiLevelType w:val="multilevel"/>
    <w:tmpl w:val="A94065D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4" w15:restartNumberingAfterBreak="0">
    <w:nsid w:val="1A8E7783"/>
    <w:multiLevelType w:val="multilevel"/>
    <w:tmpl w:val="745A1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49510A6"/>
    <w:multiLevelType w:val="multilevel"/>
    <w:tmpl w:val="439AF7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943634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92CDDC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289B7C2A"/>
    <w:multiLevelType w:val="multilevel"/>
    <w:tmpl w:val="4B88F872"/>
    <w:numStyleLink w:val="Defaultol"/>
  </w:abstractNum>
  <w:abstractNum w:abstractNumId="18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A441560"/>
    <w:multiLevelType w:val="multilevel"/>
    <w:tmpl w:val="B1F2FF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DCC70B2"/>
    <w:multiLevelType w:val="multilevel"/>
    <w:tmpl w:val="163C7B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35D1FEA"/>
    <w:multiLevelType w:val="multilevel"/>
    <w:tmpl w:val="13A28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6F16620"/>
    <w:multiLevelType w:val="multilevel"/>
    <w:tmpl w:val="92960A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6F44708"/>
    <w:multiLevelType w:val="multilevel"/>
    <w:tmpl w:val="31C4A1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8191783"/>
    <w:multiLevelType w:val="multilevel"/>
    <w:tmpl w:val="4B88F872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pStyle w:val="4"/>
      <w:lvlText w:val="%1.%2.%3.%4."/>
      <w:lvlJc w:val="left"/>
      <w:pPr>
        <w:ind w:left="1728" w:hanging="648"/>
      </w:pPr>
    </w:lvl>
    <w:lvl w:ilvl="4">
      <w:start w:val="1"/>
      <w:numFmt w:val="decimal"/>
      <w:pStyle w:val="5"/>
      <w:lvlText w:val="%1.%2.%3.%4.%5."/>
      <w:lvlJc w:val="left"/>
      <w:pPr>
        <w:ind w:left="2232" w:hanging="792"/>
      </w:pPr>
    </w:lvl>
    <w:lvl w:ilvl="5">
      <w:start w:val="1"/>
      <w:numFmt w:val="decimal"/>
      <w:pStyle w:val="6"/>
      <w:lvlText w:val="%1.%2.%3.%4.%5.%6."/>
      <w:lvlJc w:val="left"/>
      <w:pPr>
        <w:ind w:left="2736" w:hanging="936"/>
      </w:pPr>
    </w:lvl>
    <w:lvl w:ilvl="6">
      <w:start w:val="1"/>
      <w:numFmt w:val="decimal"/>
      <w:pStyle w:val="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9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ECB79CB"/>
    <w:multiLevelType w:val="multilevel"/>
    <w:tmpl w:val="CDF26E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03920866">
    <w:abstractNumId w:val="13"/>
  </w:num>
  <w:num w:numId="2" w16cid:durableId="370619249">
    <w:abstractNumId w:val="4"/>
  </w:num>
  <w:num w:numId="3" w16cid:durableId="1579317320">
    <w:abstractNumId w:val="5"/>
  </w:num>
  <w:num w:numId="4" w16cid:durableId="227770361">
    <w:abstractNumId w:val="6"/>
  </w:num>
  <w:num w:numId="5" w16cid:durableId="567961276">
    <w:abstractNumId w:val="7"/>
  </w:num>
  <w:num w:numId="6" w16cid:durableId="445463846">
    <w:abstractNumId w:val="9"/>
  </w:num>
  <w:num w:numId="7" w16cid:durableId="1839886680">
    <w:abstractNumId w:val="0"/>
  </w:num>
  <w:num w:numId="8" w16cid:durableId="1598489038">
    <w:abstractNumId w:val="1"/>
  </w:num>
  <w:num w:numId="9" w16cid:durableId="425031245">
    <w:abstractNumId w:val="2"/>
  </w:num>
  <w:num w:numId="10" w16cid:durableId="115832037">
    <w:abstractNumId w:val="3"/>
  </w:num>
  <w:num w:numId="11" w16cid:durableId="550314296">
    <w:abstractNumId w:val="8"/>
  </w:num>
  <w:num w:numId="12" w16cid:durableId="572743150">
    <w:abstractNumId w:val="23"/>
  </w:num>
  <w:num w:numId="13" w16cid:durableId="1911959498">
    <w:abstractNumId w:val="22"/>
  </w:num>
  <w:num w:numId="14" w16cid:durableId="1400664278">
    <w:abstractNumId w:val="21"/>
  </w:num>
  <w:num w:numId="15" w16cid:durableId="797575161">
    <w:abstractNumId w:val="20"/>
  </w:num>
  <w:num w:numId="16" w16cid:durableId="1332903906">
    <w:abstractNumId w:val="14"/>
  </w:num>
  <w:num w:numId="17" w16cid:durableId="293290679">
    <w:abstractNumId w:val="15"/>
  </w:num>
  <w:num w:numId="18" w16cid:durableId="204610571">
    <w:abstractNumId w:val="25"/>
  </w:num>
  <w:num w:numId="19" w16cid:durableId="218170936">
    <w:abstractNumId w:val="19"/>
  </w:num>
  <w:num w:numId="20" w16cid:durableId="1539315709">
    <w:abstractNumId w:val="24"/>
  </w:num>
  <w:num w:numId="21" w16cid:durableId="684096350">
    <w:abstractNumId w:val="12"/>
  </w:num>
  <w:num w:numId="22" w16cid:durableId="1375154319">
    <w:abstractNumId w:val="16"/>
  </w:num>
  <w:num w:numId="23" w16cid:durableId="489449184">
    <w:abstractNumId w:val="18"/>
  </w:num>
  <w:num w:numId="24" w16cid:durableId="701327074">
    <w:abstractNumId w:val="11"/>
  </w:num>
  <w:num w:numId="25" w16cid:durableId="1360856025">
    <w:abstractNumId w:val="17"/>
  </w:num>
  <w:num w:numId="26" w16cid:durableId="109670840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33B6"/>
    <w:rsid w:val="000158F3"/>
    <w:rsid w:val="000208D9"/>
    <w:rsid w:val="0010162F"/>
    <w:rsid w:val="00226817"/>
    <w:rsid w:val="002A14C9"/>
    <w:rsid w:val="002D654A"/>
    <w:rsid w:val="0034195D"/>
    <w:rsid w:val="003B2839"/>
    <w:rsid w:val="003E164E"/>
    <w:rsid w:val="004E5856"/>
    <w:rsid w:val="005828AE"/>
    <w:rsid w:val="005E33B6"/>
    <w:rsid w:val="00707D65"/>
    <w:rsid w:val="00717B05"/>
    <w:rsid w:val="00802308"/>
    <w:rsid w:val="00806ADA"/>
    <w:rsid w:val="00824EC6"/>
    <w:rsid w:val="0082642B"/>
    <w:rsid w:val="009623D4"/>
    <w:rsid w:val="00A537A1"/>
    <w:rsid w:val="00B315A6"/>
    <w:rsid w:val="00CB6A3B"/>
    <w:rsid w:val="00CC6CF9"/>
    <w:rsid w:val="00CE71CC"/>
    <w:rsid w:val="00D118B4"/>
    <w:rsid w:val="00D4041C"/>
    <w:rsid w:val="00E75102"/>
    <w:rsid w:val="00EE1033"/>
    <w:rsid w:val="00F55877"/>
    <w:rsid w:val="00FB4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F529A0"/>
  <w15:docId w15:val="{A7DDA096-4B8E-4675-841B-8EAFD2895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rsid w:val="009137D8"/>
    <w:pPr>
      <w:keepNext/>
      <w:keepLines/>
      <w:numPr>
        <w:numId w:val="2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rsid w:val="009137D8"/>
    <w:pPr>
      <w:keepNext/>
      <w:keepLines/>
      <w:numPr>
        <w:ilvl w:val="1"/>
        <w:numId w:val="20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3">
    <w:name w:val="heading 3"/>
    <w:basedOn w:val="a"/>
    <w:next w:val="a0"/>
    <w:uiPriority w:val="9"/>
    <w:unhideWhenUsed/>
    <w:qFormat/>
    <w:rsid w:val="009137D8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4">
    <w:name w:val="heading 4"/>
    <w:basedOn w:val="a"/>
    <w:next w:val="a0"/>
    <w:uiPriority w:val="9"/>
    <w:unhideWhenUsed/>
    <w:qFormat/>
    <w:rsid w:val="009137D8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5">
    <w:name w:val="heading 5"/>
    <w:basedOn w:val="a"/>
    <w:next w:val="a0"/>
    <w:uiPriority w:val="9"/>
    <w:unhideWhenUsed/>
    <w:qFormat/>
    <w:rsid w:val="009137D8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6">
    <w:name w:val="heading 6"/>
    <w:basedOn w:val="a"/>
    <w:next w:val="a0"/>
    <w:uiPriority w:val="9"/>
    <w:unhideWhenUsed/>
    <w:qFormat/>
    <w:rsid w:val="009137D8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0"/>
    <w:uiPriority w:val="9"/>
    <w:unhideWhenUsed/>
    <w:qFormat/>
    <w:rsid w:val="009137D8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0"/>
    <w:uiPriority w:val="9"/>
    <w:unhideWhenUsed/>
    <w:qFormat/>
    <w:rsid w:val="009137D8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0"/>
    <w:uiPriority w:val="9"/>
    <w:unhideWhenUsed/>
    <w:qFormat/>
    <w:rsid w:val="009137D8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5">
    <w:name w:val="Title"/>
    <w:basedOn w:val="a"/>
    <w:next w:val="a0"/>
    <w:qFormat/>
    <w:rsid w:val="009137D8"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a6">
    <w:name w:val="Subtitle"/>
    <w:basedOn w:val="a5"/>
    <w:next w:val="a0"/>
    <w:qFormat/>
    <w:rsid w:val="009137D8"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7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8">
    <w:name w:val="Bibliography"/>
    <w:basedOn w:val="a"/>
    <w:qFormat/>
  </w:style>
  <w:style w:type="paragraph" w:styleId="a9">
    <w:name w:val="Block Text"/>
    <w:basedOn w:val="a0"/>
    <w:next w:val="a0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a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rsid w:val="00A33FE1"/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b">
    <w:name w:val="caption"/>
    <w:basedOn w:val="a"/>
    <w:link w:val="ac"/>
    <w:pPr>
      <w:spacing w:after="120"/>
    </w:pPr>
    <w:rPr>
      <w:i/>
    </w:rPr>
  </w:style>
  <w:style w:type="paragraph" w:customStyle="1" w:styleId="TableCaption">
    <w:name w:val="Table Caption"/>
    <w:basedOn w:val="ab"/>
    <w:rsid w:val="00A33FE1"/>
    <w:pPr>
      <w:jc w:val="center"/>
    </w:pPr>
  </w:style>
  <w:style w:type="paragraph" w:customStyle="1" w:styleId="ImageCaption">
    <w:name w:val="Image Caption"/>
    <w:basedOn w:val="ab"/>
    <w:rsid w:val="00A33FE1"/>
    <w:pPr>
      <w:widowControl w:val="0"/>
      <w:jc w:val="center"/>
    </w:pPr>
  </w:style>
  <w:style w:type="paragraph" w:customStyle="1" w:styleId="Figure">
    <w:name w:val="Figure"/>
    <w:basedOn w:val="a"/>
    <w:rsid w:val="009B2D46"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rsid w:val="00A33FE1"/>
    <w:pPr>
      <w:keepNext w:val="0"/>
      <w:keepLines w:val="0"/>
      <w:widowControl w:val="0"/>
    </w:pPr>
  </w:style>
  <w:style w:type="character" w:customStyle="1" w:styleId="ac">
    <w:name w:val="题注 字符"/>
    <w:basedOn w:val="a1"/>
    <w:link w:val="ab"/>
  </w:style>
  <w:style w:type="character" w:customStyle="1" w:styleId="VerbatimChar">
    <w:name w:val="Verbatim Char"/>
    <w:basedOn w:val="ac"/>
    <w:link w:val="SourceCode"/>
    <w:rsid w:val="009137D8"/>
    <w:rPr>
      <w:rFonts w:ascii="Consolas" w:hAnsi="Consolas"/>
      <w:color w:val="C00000"/>
      <w:sz w:val="22"/>
      <w:u w:val="none"/>
      <w:bdr w:val="none" w:sz="0" w:space="0" w:color="auto"/>
      <w:shd w:val="clear" w:color="auto" w:fill="F2F2F2" w:themeFill="background1" w:themeFillShade="F2"/>
    </w:rPr>
  </w:style>
  <w:style w:type="character" w:styleId="ad">
    <w:name w:val="footnote reference"/>
    <w:basedOn w:val="ac"/>
    <w:rPr>
      <w:vertAlign w:val="superscript"/>
    </w:rPr>
  </w:style>
  <w:style w:type="character" w:styleId="ae">
    <w:name w:val="Hyperlink"/>
    <w:basedOn w:val="ac"/>
    <w:rsid w:val="009137D8"/>
    <w:rPr>
      <w:color w:val="C00000"/>
    </w:rPr>
  </w:style>
  <w:style w:type="paragraph" w:styleId="TOC">
    <w:name w:val="TOC Heading"/>
    <w:basedOn w:val="1"/>
    <w:next w:val="a0"/>
    <w:uiPriority w:val="39"/>
    <w:unhideWhenUsed/>
    <w:qFormat/>
    <w:rsid w:val="009137D8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a4">
    <w:name w:val="正文文本 字符"/>
    <w:basedOn w:val="a1"/>
    <w:link w:val="a0"/>
    <w:rsid w:val="009137D8"/>
  </w:style>
  <w:style w:type="paragraph" w:styleId="af">
    <w:name w:val="List Paragraph"/>
    <w:basedOn w:val="a"/>
    <w:rsid w:val="005E0C3D"/>
    <w:pPr>
      <w:ind w:left="720"/>
      <w:contextualSpacing/>
    </w:pPr>
  </w:style>
  <w:style w:type="numbering" w:customStyle="1" w:styleId="Defaultul">
    <w:name w:val="Default ul"/>
    <w:basedOn w:val="a3"/>
    <w:uiPriority w:val="99"/>
    <w:rsid w:val="005E0C3D"/>
    <w:pPr>
      <w:numPr>
        <w:numId w:val="22"/>
      </w:numPr>
    </w:pPr>
  </w:style>
  <w:style w:type="numbering" w:customStyle="1" w:styleId="Defaultol">
    <w:name w:val="Default ol"/>
    <w:basedOn w:val="a3"/>
    <w:uiPriority w:val="99"/>
    <w:rsid w:val="005E0C3D"/>
    <w:pPr>
      <w:numPr>
        <w:numId w:val="23"/>
      </w:numPr>
    </w:pPr>
  </w:style>
  <w:style w:type="paragraph" w:styleId="af0">
    <w:name w:val="footer"/>
    <w:basedOn w:val="a"/>
    <w:link w:val="af1"/>
    <w:unhideWhenUsed/>
    <w:rsid w:val="00676DF8"/>
    <w:pPr>
      <w:tabs>
        <w:tab w:val="center" w:pos="4536"/>
        <w:tab w:val="right" w:pos="9072"/>
      </w:tabs>
      <w:spacing w:after="0"/>
    </w:pPr>
  </w:style>
  <w:style w:type="character" w:customStyle="1" w:styleId="af1">
    <w:name w:val="页脚 字符"/>
    <w:basedOn w:val="a1"/>
    <w:link w:val="af0"/>
    <w:rsid w:val="00676DF8"/>
  </w:style>
  <w:style w:type="character" w:styleId="af2">
    <w:name w:val="page number"/>
    <w:basedOn w:val="a1"/>
    <w:semiHidden/>
    <w:unhideWhenUsed/>
    <w:rsid w:val="00676DF8"/>
  </w:style>
  <w:style w:type="paragraph" w:styleId="af3">
    <w:name w:val="header"/>
    <w:basedOn w:val="a"/>
    <w:link w:val="af4"/>
    <w:unhideWhenUsed/>
    <w:rsid w:val="003F65B2"/>
    <w:pPr>
      <w:tabs>
        <w:tab w:val="center" w:pos="4536"/>
        <w:tab w:val="right" w:pos="9072"/>
      </w:tabs>
      <w:spacing w:after="0"/>
    </w:pPr>
  </w:style>
  <w:style w:type="character" w:customStyle="1" w:styleId="af4">
    <w:name w:val="页眉 字符"/>
    <w:basedOn w:val="a1"/>
    <w:link w:val="af3"/>
    <w:rsid w:val="003F65B2"/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u w:val="none"/>
      <w:bdr w:val="none" w:sz="0" w:space="0" w:color="auto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u w:val="none"/>
      <w:bdr w:val="none" w:sz="0" w:space="0" w:color="auto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cl-11c79bde">
    <w:name w:val="cl-11c79bde"/>
    <w:basedOn w:val="a1"/>
    <w:rsid w:val="00CC6C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949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48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05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51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95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0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3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05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16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5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01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7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9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91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19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8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24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33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统计分析报告</dc:title>
  <dc:creator>iCNS</dc:creator>
  <cp:keywords/>
  <cp:lastModifiedBy>iCNS</cp:lastModifiedBy>
  <cp:revision>3</cp:revision>
  <dcterms:created xsi:type="dcterms:W3CDTF">2025-08-01T15:35:00Z</dcterms:created>
  <dcterms:modified xsi:type="dcterms:W3CDTF">2025-08-01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7-27</vt:lpwstr>
  </property>
  <property fmtid="{D5CDD505-2E9C-101B-9397-08002B2CF9AE}" pid="3" name="output">
    <vt:lpwstr/>
  </property>
  <property fmtid="{D5CDD505-2E9C-101B-9397-08002B2CF9AE}" pid="4" name="params">
    <vt:lpwstr/>
  </property>
</Properties>
</file>